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2DFC" w:rsidRDefault="00B45ADB">
      <w:pPr>
        <w:rPr>
          <w:bCs/>
        </w:rPr>
      </w:pPr>
      <w:bookmarkStart w:id="0" w:name="_GoBack"/>
      <w:bookmarkEnd w:id="0"/>
      <w:r>
        <w:rPr>
          <w:b/>
        </w:rPr>
        <w:t xml:space="preserve">Supplementary </w:t>
      </w:r>
      <w:r w:rsidRPr="00C40BBC">
        <w:rPr>
          <w:b/>
        </w:rPr>
        <w:t>Table 1.</w:t>
      </w:r>
      <w:r>
        <w:rPr>
          <w:b/>
        </w:rPr>
        <w:t xml:space="preserve"> </w:t>
      </w:r>
      <w:r>
        <w:rPr>
          <w:bCs/>
        </w:rPr>
        <w:t>Seed-to-voxel results shown for seed-to-voxel functional connectivity associated with (a) BDI scores changes pre-Tai Chi intervention and (b) post-Tai Chi intervention. Anatomical areas were labeled using Automatic Anatomical Labeling.</w:t>
      </w:r>
    </w:p>
    <w:p w:rsidR="00B45ADB" w:rsidRDefault="00B45ADB">
      <w:pPr>
        <w:rPr>
          <w:bCs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2040"/>
        <w:gridCol w:w="3160"/>
        <w:gridCol w:w="700"/>
        <w:gridCol w:w="700"/>
        <w:gridCol w:w="700"/>
        <w:gridCol w:w="1100"/>
        <w:gridCol w:w="1500"/>
      </w:tblGrid>
      <w:tr w:rsidR="00D9398B" w:rsidRPr="00D9398B" w:rsidTr="00D9398B">
        <w:trPr>
          <w:trHeight w:val="320"/>
        </w:trPr>
        <w:tc>
          <w:tcPr>
            <w:tcW w:w="2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ed</w:t>
            </w:r>
          </w:p>
        </w:tc>
        <w:tc>
          <w:tcPr>
            <w:tcW w:w="3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rain region</w:t>
            </w:r>
          </w:p>
        </w:tc>
        <w:tc>
          <w:tcPr>
            <w:tcW w:w="2100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Coordinates (X Y Z) </w:t>
            </w:r>
          </w:p>
        </w:tc>
        <w:tc>
          <w:tcPr>
            <w:tcW w:w="11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luster size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Peak </w:t>
            </w:r>
            <w:r w:rsidRPr="00D939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z</w:t>
            </w:r>
            <w:r w:rsidRPr="00D939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score</w:t>
            </w:r>
          </w:p>
        </w:tc>
      </w:tr>
      <w:tr w:rsidR="00D9398B" w:rsidRPr="00D9398B" w:rsidTr="00D9398B">
        <w:trPr>
          <w:trHeight w:val="340"/>
        </w:trPr>
        <w:tc>
          <w:tcPr>
            <w:tcW w:w="2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398B" w:rsidRPr="00D9398B" w:rsidRDefault="00D9398B" w:rsidP="00D9398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398B" w:rsidRPr="00D9398B" w:rsidRDefault="00D9398B" w:rsidP="00D9398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00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398B" w:rsidRPr="00D9398B" w:rsidRDefault="00D9398B" w:rsidP="00D9398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398B" w:rsidRPr="00D9398B" w:rsidRDefault="00D9398B" w:rsidP="00D9398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398B" w:rsidRPr="00D9398B" w:rsidRDefault="00D9398B" w:rsidP="00D9398B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9398B" w:rsidRPr="00D9398B" w:rsidTr="00D9398B">
        <w:trPr>
          <w:trHeight w:val="340"/>
        </w:trPr>
        <w:tc>
          <w:tcPr>
            <w:tcW w:w="99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A. Changes associated with depression pre- intervention</w:t>
            </w:r>
            <w:r w:rsidRPr="00D939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 pos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 Inferior Temporal Lob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 &gt; -8</w:t>
            </w:r>
          </w:p>
        </w:tc>
      </w:tr>
      <w:tr w:rsidR="00D9398B" w:rsidRPr="00D9398B" w:rsidTr="00D9398B">
        <w:trPr>
          <w:trHeight w:val="340"/>
        </w:trPr>
        <w:tc>
          <w:tcPr>
            <w:tcW w:w="99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. Changes associated with depression post- intervention</w:t>
            </w:r>
            <w:r w:rsidRPr="00D9398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 an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Cune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 &gt; -8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 an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Middle Frontal Gyr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3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 &lt; -8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an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Angular Gyr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3.80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an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 Cerebellu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4.08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an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Postcentral Gyr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3.73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an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 Hippocamp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4.34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an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L </w:t>
            </w:r>
            <w:proofErr w:type="spellStart"/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cingulum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3.88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an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 Superior Temporal Gyr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4.07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an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Insu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4.75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an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Cerebellu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4.47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an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 Middle Frontal Gyr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3.92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an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 Middle Frontal Gyr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4.38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an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 </w:t>
            </w:r>
            <w:proofErr w:type="spellStart"/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dcingulum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3.75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an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 Middle Frontal Gyr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3.82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 pos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Middle Frontal Gyr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</w:tr>
      <w:tr w:rsidR="00D9398B" w:rsidRPr="00D9398B" w:rsidTr="00D9398B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posterior insul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939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Precentral Gyr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-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98B" w:rsidRPr="00D9398B" w:rsidRDefault="00D9398B" w:rsidP="00D9398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9398B">
              <w:rPr>
                <w:rFonts w:ascii="Calibri" w:eastAsia="Times New Roman" w:hAnsi="Calibri" w:cs="Calibri"/>
                <w:color w:val="000000"/>
              </w:rPr>
              <w:t>4.75</w:t>
            </w:r>
          </w:p>
        </w:tc>
      </w:tr>
    </w:tbl>
    <w:p w:rsidR="00B45ADB" w:rsidRPr="00B45ADB" w:rsidRDefault="00B45ADB">
      <w:pPr>
        <w:rPr>
          <w:bCs/>
        </w:rPr>
      </w:pPr>
    </w:p>
    <w:sectPr w:rsidR="00B45ADB" w:rsidRPr="00B45ADB" w:rsidSect="00EE6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DB"/>
    <w:rsid w:val="00562DFC"/>
    <w:rsid w:val="00AD277F"/>
    <w:rsid w:val="00B45ADB"/>
    <w:rsid w:val="00D9398B"/>
    <w:rsid w:val="00ED292E"/>
    <w:rsid w:val="00EE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CDCDC10-9AD2-E34B-B0C0-FBDC680E1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5A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AD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5A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ADB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ADB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59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Xu</dc:creator>
  <cp:keywords/>
  <dc:description/>
  <cp:lastModifiedBy>Chloe Zimmerman</cp:lastModifiedBy>
  <cp:revision>2</cp:revision>
  <dcterms:created xsi:type="dcterms:W3CDTF">2019-11-13T00:05:00Z</dcterms:created>
  <dcterms:modified xsi:type="dcterms:W3CDTF">2019-11-13T00:05:00Z</dcterms:modified>
</cp:coreProperties>
</file>